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C63A9" w14:textId="75E8C24A" w:rsidR="001748EA" w:rsidRDefault="006370C5" w:rsidP="001748EA">
      <w:pPr>
        <w:spacing w:beforeLines="100" w:before="312"/>
        <w:rPr>
          <w:rFonts w:ascii="Times New Roman" w:hAnsi="Times New Roman"/>
        </w:rPr>
      </w:pPr>
      <w:r w:rsidRPr="006370C5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 w:rsidR="001748EA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3</w:t>
      </w:r>
      <w:r w:rsidR="001748EA" w:rsidRPr="00F54AA8">
        <w:rPr>
          <w:rFonts w:ascii="Times New Roman" w:hAnsi="Times New Roman"/>
        </w:rPr>
        <w:t>. The result of the two-piecewise logistic regression model</w:t>
      </w:r>
    </w:p>
    <w:tbl>
      <w:tblPr>
        <w:tblStyle w:val="a3"/>
        <w:tblW w:w="5596" w:type="pct"/>
        <w:tblInd w:w="0" w:type="dxa"/>
        <w:tblBorders>
          <w:top w:val="none" w:sz="0" w:space="0" w:color="auto"/>
          <w:left w:val="single" w:sz="8" w:space="0" w:color="auto"/>
          <w:bottom w:val="none" w:sz="0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918"/>
        <w:gridCol w:w="2126"/>
        <w:gridCol w:w="1888"/>
        <w:gridCol w:w="1887"/>
        <w:gridCol w:w="1187"/>
      </w:tblGrid>
      <w:tr w:rsidR="001748EA" w14:paraId="1A3BD090" w14:textId="77777777" w:rsidTr="006068FE"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58237D" w14:textId="77777777" w:rsidR="001748EA" w:rsidRDefault="001748EA" w:rsidP="006068FE">
            <w:pPr>
              <w:autoSpaceDE w:val="0"/>
              <w:spacing w:line="72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624C4" w14:textId="77777777" w:rsidR="001748EA" w:rsidRDefault="001748EA" w:rsidP="006068F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cs="Times New Roman Regular" w:hint="eastAsia"/>
              </w:rPr>
              <w:t>T</w:t>
            </w:r>
            <w:r>
              <w:rPr>
                <w:rFonts w:ascii="Times New Roman Regular" w:hAnsi="Times New Roman Regular"/>
              </w:rPr>
              <w:t>urning point (K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CD2914" w14:textId="77777777" w:rsidR="001748EA" w:rsidRDefault="001748EA" w:rsidP="006068FE">
            <w:pPr>
              <w:widowControl/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K segment effect 1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DAEBF" w14:textId="77777777" w:rsidR="001748EA" w:rsidRDefault="001748EA" w:rsidP="006068FE">
            <w:pPr>
              <w:widowControl/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gt;K segment effect 2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59DFE" w14:textId="77777777" w:rsidR="001748EA" w:rsidRDefault="001748EA" w:rsidP="006068FE">
            <w:pPr>
              <w:widowControl/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The difference between the effect of 2 and 1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AF37C" w14:textId="77777777" w:rsidR="001748EA" w:rsidRDefault="001748EA" w:rsidP="006068FE">
            <w:pPr>
              <w:widowControl/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</w:rPr>
              <w:t>for</w:t>
            </w:r>
            <w:r>
              <w:rPr>
                <w:rFonts w:ascii="Times New Roman Regular" w:hAnsi="Times New Roman Regular"/>
              </w:rPr>
              <w:t xml:space="preserve"> log-likelihood ratio test</w:t>
            </w:r>
          </w:p>
        </w:tc>
      </w:tr>
      <w:tr w:rsidR="001748EA" w14:paraId="2B0D1AD6" w14:textId="77777777" w:rsidTr="006068FE"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BCE92D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TC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A140E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9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0131D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028</w:t>
            </w:r>
            <w:r>
              <w:rPr>
                <w:rFonts w:ascii="Times New Roman" w:hAnsi="Times New Roman" w:hint="eastAsia"/>
              </w:rPr>
              <w:t>(1.0</w:t>
            </w:r>
            <w:r>
              <w:rPr>
                <w:rFonts w:ascii="Times New Roman" w:hAnsi="Times New Roman"/>
              </w:rPr>
              <w:t>01</w:t>
            </w:r>
            <w:r>
              <w:rPr>
                <w:rFonts w:ascii="Times New Roman" w:hAnsi="Times New Roman" w:hint="eastAsia"/>
              </w:rPr>
              <w:t>, 1.</w:t>
            </w:r>
            <w:r>
              <w:rPr>
                <w:rFonts w:ascii="Times New Roman" w:hAnsi="Times New Roman"/>
              </w:rPr>
              <w:t>056</w:t>
            </w:r>
            <w:r>
              <w:rPr>
                <w:rFonts w:ascii="Times New Roman" w:hAnsi="Times New Roman" w:hint="eastAsia"/>
              </w:rPr>
              <w:t>),</w:t>
            </w:r>
          </w:p>
          <w:p w14:paraId="4219F197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044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5F9B8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37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46</w:t>
            </w:r>
            <w:r>
              <w:rPr>
                <w:rFonts w:ascii="Times New Roman" w:hAnsi="Times New Roman" w:hint="eastAsia"/>
              </w:rPr>
              <w:t>, 1.0</w:t>
            </w:r>
            <w:r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 w:hint="eastAsia"/>
              </w:rPr>
              <w:t>),</w:t>
            </w:r>
          </w:p>
          <w:p w14:paraId="1559F17F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/>
              </w:rPr>
              <w:t>0.206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24D1C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11</w:t>
            </w:r>
            <w:r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/>
              </w:rPr>
              <w:t>814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20</w:t>
            </w:r>
            <w:r>
              <w:rPr>
                <w:rFonts w:ascii="Times New Roman" w:hAnsi="Times New Roman" w:hint="eastAsia"/>
              </w:rPr>
              <w:t>),</w:t>
            </w:r>
          </w:p>
          <w:p w14:paraId="25A4F8F3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0.106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F4A95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</w:t>
            </w:r>
            <w:r>
              <w:rPr>
                <w:rFonts w:ascii="Times New Roman Regular" w:hAnsi="Times New Roman Regular" w:cs="Times New Roman Regular" w:hint="eastAsia"/>
              </w:rPr>
              <w:t>.</w:t>
            </w:r>
            <w:r>
              <w:rPr>
                <w:rFonts w:ascii="Times New Roman Regular" w:hAnsi="Times New Roman Regular"/>
              </w:rPr>
              <w:t>101</w:t>
            </w:r>
          </w:p>
        </w:tc>
      </w:tr>
      <w:tr w:rsidR="001748EA" w14:paraId="5D916999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B3C04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28BC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B8D9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138</w:t>
            </w:r>
            <w:r>
              <w:rPr>
                <w:rFonts w:ascii="Times New Roman" w:hAnsi="Times New Roman" w:hint="eastAsia"/>
              </w:rPr>
              <w:t>(1.09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, 1.</w:t>
            </w:r>
            <w:r>
              <w:rPr>
                <w:rFonts w:ascii="Times New Roman" w:hAnsi="Times New Roman"/>
              </w:rPr>
              <w:t>183</w:t>
            </w:r>
            <w:r>
              <w:rPr>
                <w:rFonts w:ascii="Times New Roman" w:hAnsi="Times New Roman" w:hint="eastAsia"/>
              </w:rPr>
              <w:t>),</w:t>
            </w:r>
          </w:p>
          <w:p w14:paraId="03851CC0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26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A2E8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1.0</w:t>
            </w: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84</w:t>
            </w:r>
            <w:r>
              <w:rPr>
                <w:rFonts w:ascii="Times New Roman" w:hAnsi="Times New Roman" w:hint="eastAsia"/>
              </w:rPr>
              <w:t>, 1.0</w:t>
            </w:r>
            <w:r>
              <w:rPr>
                <w:rFonts w:ascii="Times New Roman" w:hAnsi="Times New Roman"/>
              </w:rPr>
              <w:t>44</w:t>
            </w:r>
            <w:r>
              <w:rPr>
                <w:rFonts w:ascii="Times New Roman" w:hAnsi="Times New Roman" w:hint="eastAsia"/>
              </w:rPr>
              <w:t>),</w:t>
            </w:r>
          </w:p>
          <w:p w14:paraId="0DF257C1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/>
              </w:rPr>
              <w:t>0.3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46CE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/>
              </w:rPr>
              <w:t>91</w:t>
            </w:r>
            <w:r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/>
              </w:rPr>
              <w:t>842</w:t>
            </w:r>
            <w:r>
              <w:rPr>
                <w:rFonts w:ascii="Times New Roman" w:hAnsi="Times New Roman" w:hint="eastAsia"/>
              </w:rPr>
              <w:t>, 0.9</w:t>
            </w:r>
            <w:r>
              <w:rPr>
                <w:rFonts w:ascii="Times New Roman" w:hAnsi="Times New Roman"/>
              </w:rPr>
              <w:t>42</w:t>
            </w:r>
            <w:r>
              <w:rPr>
                <w:rFonts w:ascii="Times New Roman" w:hAnsi="Times New Roman" w:hint="eastAsia"/>
              </w:rPr>
              <w:t>),</w:t>
            </w:r>
          </w:p>
          <w:p w14:paraId="6F320F72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749C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4561801C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D0633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HDL-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906A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3410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076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80</w:t>
            </w:r>
            <w:r>
              <w:rPr>
                <w:rFonts w:ascii="Times New Roman" w:hAnsi="Times New Roman" w:hint="eastAsia"/>
              </w:rPr>
              <w:t>, 1.</w:t>
            </w:r>
            <w:r>
              <w:rPr>
                <w:rFonts w:ascii="Times New Roman" w:hAnsi="Times New Roman"/>
              </w:rPr>
              <w:t>182</w:t>
            </w:r>
            <w:r>
              <w:rPr>
                <w:rFonts w:ascii="Times New Roman" w:hAnsi="Times New Roman" w:hint="eastAsia"/>
              </w:rPr>
              <w:t>),</w:t>
            </w:r>
          </w:p>
          <w:p w14:paraId="3331FF8A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0DAD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65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68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87</w:t>
            </w:r>
            <w:r>
              <w:rPr>
                <w:rFonts w:ascii="Times New Roman" w:hAnsi="Times New Roman" w:hint="eastAsia"/>
              </w:rPr>
              <w:t>),</w:t>
            </w:r>
          </w:p>
          <w:p w14:paraId="488A76B2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6422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32</w:t>
            </w:r>
            <w:r>
              <w:rPr>
                <w:rFonts w:ascii="Times New Roman" w:hAnsi="Times New Roman" w:hint="eastAsia"/>
              </w:rPr>
              <w:t>(0.</w:t>
            </w:r>
            <w:r>
              <w:rPr>
                <w:rFonts w:ascii="Times New Roman" w:hAnsi="Times New Roman"/>
              </w:rPr>
              <w:t>326</w:t>
            </w:r>
            <w:r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/>
              </w:rPr>
              <w:t>571</w:t>
            </w:r>
            <w:r>
              <w:rPr>
                <w:rFonts w:ascii="Times New Roman" w:hAnsi="Times New Roman" w:hint="eastAsia"/>
              </w:rPr>
              <w:t>),</w:t>
            </w:r>
          </w:p>
          <w:p w14:paraId="0E261B2F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A1B5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54FD361B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C8677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LDL-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6A54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1652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330</w:t>
            </w:r>
            <w:r>
              <w:rPr>
                <w:rFonts w:ascii="Times New Roman" w:hAnsi="Times New Roman" w:hint="eastAsia"/>
              </w:rPr>
              <w:t>(1.</w:t>
            </w:r>
            <w:r>
              <w:rPr>
                <w:rFonts w:ascii="Times New Roman" w:hAnsi="Times New Roman"/>
              </w:rPr>
              <w:t>127</w:t>
            </w:r>
            <w:r>
              <w:rPr>
                <w:rFonts w:ascii="Times New Roman" w:hAnsi="Times New Roman" w:hint="eastAsia"/>
              </w:rPr>
              <w:t>, 1.</w:t>
            </w:r>
            <w:r>
              <w:rPr>
                <w:rFonts w:ascii="Times New Roman" w:hAnsi="Times New Roman"/>
              </w:rPr>
              <w:t>570</w:t>
            </w:r>
            <w:r>
              <w:rPr>
                <w:rFonts w:ascii="Times New Roman" w:hAnsi="Times New Roman" w:hint="eastAsia"/>
              </w:rPr>
              <w:t>),</w:t>
            </w:r>
          </w:p>
          <w:p w14:paraId="246820BB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70B6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20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89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53</w:t>
            </w:r>
            <w:r>
              <w:rPr>
                <w:rFonts w:ascii="Times New Roman" w:hAnsi="Times New Roman" w:hint="eastAsia"/>
              </w:rPr>
              <w:t>),</w:t>
            </w:r>
          </w:p>
          <w:p w14:paraId="5D3CDA98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E951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692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78</w:t>
            </w:r>
            <w:r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/>
              </w:rPr>
              <w:t>828</w:t>
            </w:r>
            <w:r>
              <w:rPr>
                <w:rFonts w:ascii="Times New Roman" w:hAnsi="Times New Roman" w:hint="eastAsia"/>
              </w:rPr>
              <w:t>),</w:t>
            </w:r>
          </w:p>
          <w:p w14:paraId="0BF571B7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302E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46EE136C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9FD3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LC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1859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FF1A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2(1.096, 1.362),</w:t>
            </w:r>
          </w:p>
          <w:p w14:paraId="7C464A27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26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C5D6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1.002(1.001, 1.003),</w:t>
            </w:r>
          </w:p>
          <w:p w14:paraId="6C8D6C65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4DBD" w14:textId="77777777" w:rsidR="001748EA" w:rsidRDefault="001748EA" w:rsidP="006068FE">
            <w:pPr>
              <w:widowControl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820(0.736, 0.914),</w:t>
            </w:r>
          </w:p>
          <w:p w14:paraId="56A706A1" w14:textId="77777777" w:rsidR="001748EA" w:rsidRDefault="001748EA" w:rsidP="006068FE">
            <w:pPr>
              <w:widowControl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2674" w14:textId="77777777" w:rsidR="001748EA" w:rsidRDefault="001748EA" w:rsidP="006068FE">
            <w:pPr>
              <w:widowControl/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1058C2C4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BE390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AI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D02B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FFF0D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924(2.913, 40.970),</w:t>
            </w:r>
          </w:p>
          <w:p w14:paraId="56B8721C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E7495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1.278(1.180, 1.386),</w:t>
            </w:r>
          </w:p>
          <w:p w14:paraId="48CB8538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29062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117(0.031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0.446),</w:t>
            </w:r>
          </w:p>
          <w:p w14:paraId="3D29CDAD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4A08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63676D92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492F9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Non-HDL-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73605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364E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6(1.017, 1.076),</w:t>
            </w:r>
          </w:p>
          <w:p w14:paraId="2D903C08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0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D5C0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0(0.838, 1.033),</w:t>
            </w:r>
          </w:p>
          <w:p w14:paraId="0B23EE3C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73235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0(0.792, 0.999),</w:t>
            </w:r>
          </w:p>
          <w:p w14:paraId="03CE2739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74E0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45</w:t>
            </w:r>
          </w:p>
        </w:tc>
      </w:tr>
      <w:tr w:rsidR="001748EA" w14:paraId="0E47F929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35CB9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E126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254A3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11(1.134, 1.292),</w:t>
            </w:r>
          </w:p>
          <w:p w14:paraId="7CC59EEB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E95EE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979(0.953, 1.006),</w:t>
            </w:r>
          </w:p>
          <w:p w14:paraId="617AAF57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7B51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9(0.747, 0.876),</w:t>
            </w:r>
          </w:p>
          <w:p w14:paraId="79789CAD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F9947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1</w:t>
            </w:r>
          </w:p>
        </w:tc>
      </w:tr>
      <w:tr w:rsidR="001748EA" w14:paraId="29369602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E4E7E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CRI-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253E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A3E5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11(1.134, 1.292),</w:t>
            </w:r>
          </w:p>
          <w:p w14:paraId="504F895E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5BAAF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979(0.953, 1.006),</w:t>
            </w:r>
          </w:p>
          <w:p w14:paraId="71E795C0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8E035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9(0.747, 0.876),</w:t>
            </w:r>
          </w:p>
          <w:p w14:paraId="3E6E3C07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AC2A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086052EC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5A0E5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CRI-I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A46AF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8B14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47(1.057, 1.246),</w:t>
            </w:r>
          </w:p>
          <w:p w14:paraId="7362607E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C700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932(0.895, 0.970),</w:t>
            </w:r>
          </w:p>
          <w:p w14:paraId="0B0AFCFB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7E294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812(0.732, 0.901),</w:t>
            </w:r>
          </w:p>
          <w:p w14:paraId="40DC26DA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&lt;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B3FED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4E899BD3" w14:textId="77777777" w:rsidTr="006068FE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9E9D2" w14:textId="77777777" w:rsidR="001748EA" w:rsidRDefault="001748EA" w:rsidP="006068FE">
            <w:pPr>
              <w:spacing w:line="480" w:lineRule="auto"/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R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BFF11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53108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42(2.240, 3.864),</w:t>
            </w:r>
          </w:p>
          <w:p w14:paraId="7DD6AB23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5680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1.157(1.099, 1.219),</w:t>
            </w:r>
          </w:p>
          <w:p w14:paraId="03B33EDA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D637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0.393(0.294, 0.527),</w:t>
            </w:r>
          </w:p>
          <w:p w14:paraId="32ECA51E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73F06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  <w:tr w:rsidR="001748EA" w14:paraId="70D014FB" w14:textId="77777777" w:rsidTr="006068FE"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2BD4E8" w14:textId="77777777" w:rsidR="001748EA" w:rsidRDefault="001748EA" w:rsidP="006068FE">
            <w:pPr>
              <w:jc w:val="left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RC/HDL-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rati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93874B" w14:textId="77777777" w:rsidR="001748EA" w:rsidRDefault="001748EA" w:rsidP="006068F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BA3F3B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972(3.040, 5.189),</w:t>
            </w:r>
          </w:p>
          <w:p w14:paraId="7E18A55A" w14:textId="77777777" w:rsidR="001748EA" w:rsidRDefault="001748EA" w:rsidP="006068FE">
            <w:pPr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</w:t>
            </w:r>
            <w:r>
              <w:rPr>
                <w:rFonts w:ascii="Times New Roman Regular" w:hAnsi="Times New Roman Regular"/>
              </w:rPr>
              <w:t>=</w:t>
            </w:r>
            <w:r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8C759E" w14:textId="77777777" w:rsidR="001748EA" w:rsidRDefault="001748EA" w:rsidP="006068FE">
            <w:pPr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1.059(1.006, 1.115),</w:t>
            </w:r>
          </w:p>
          <w:p w14:paraId="3188F50F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 w:hint="eastAsia"/>
              </w:rPr>
              <w:t>0.02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2DFEF0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7(0.200, 0.355),</w:t>
            </w:r>
          </w:p>
          <w:p w14:paraId="759A29C1" w14:textId="77777777" w:rsidR="001748EA" w:rsidRDefault="001748EA" w:rsidP="006068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&lt;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40D8F6" w14:textId="77777777" w:rsidR="001748EA" w:rsidRDefault="001748EA" w:rsidP="006068FE">
            <w:pPr>
              <w:spacing w:line="480" w:lineRule="auto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</w:tr>
    </w:tbl>
    <w:p w14:paraId="79499476" w14:textId="1969F8C2" w:rsidR="00FE3EB4" w:rsidRPr="001748EA" w:rsidRDefault="001748EA" w:rsidP="001748EA">
      <w:pPr>
        <w:spacing w:afterLines="100" w:after="312"/>
        <w:rPr>
          <w:rFonts w:ascii="Times New Roman" w:hAnsi="Times New Roman"/>
          <w:sz w:val="15"/>
          <w:szCs w:val="15"/>
        </w:rPr>
      </w:pPr>
      <w:r w:rsidRPr="003F6176">
        <w:rPr>
          <w:rFonts w:ascii="Times New Roman" w:hAnsi="Times New Roman"/>
          <w:sz w:val="15"/>
          <w:szCs w:val="15"/>
        </w:rPr>
        <w:t>Abbreviations: TC total cholesterol, TG triglyceride, HDL-C high-density lipoprotein cholesterol, LDL-C low-density lipoprotein cholesterol, LCI lipoprotein combine index, AIP atherogenic index of plasma, AC atherogenic coefficient, CRI-I Castelli’s index-I, CRI-II Castelli’s index-II, RC remnant cholesterol</w:t>
      </w:r>
      <w:r>
        <w:rPr>
          <w:rFonts w:ascii="Times New Roman" w:hAnsi="Times New Roman"/>
          <w:sz w:val="15"/>
          <w:szCs w:val="15"/>
        </w:rPr>
        <w:t>.</w:t>
      </w:r>
    </w:p>
    <w:sectPr w:rsidR="00FE3EB4" w:rsidRPr="00174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8EA"/>
    <w:rsid w:val="000417DB"/>
    <w:rsid w:val="00053DD9"/>
    <w:rsid w:val="00071822"/>
    <w:rsid w:val="00071FEA"/>
    <w:rsid w:val="000755F3"/>
    <w:rsid w:val="000E2C3F"/>
    <w:rsid w:val="00114957"/>
    <w:rsid w:val="00120277"/>
    <w:rsid w:val="00144320"/>
    <w:rsid w:val="0017246E"/>
    <w:rsid w:val="001748EA"/>
    <w:rsid w:val="00177A95"/>
    <w:rsid w:val="001B64AF"/>
    <w:rsid w:val="001B7285"/>
    <w:rsid w:val="001D2FEB"/>
    <w:rsid w:val="00225503"/>
    <w:rsid w:val="00242403"/>
    <w:rsid w:val="00254EAB"/>
    <w:rsid w:val="00295558"/>
    <w:rsid w:val="002C6314"/>
    <w:rsid w:val="002F367E"/>
    <w:rsid w:val="002F459E"/>
    <w:rsid w:val="003A78DA"/>
    <w:rsid w:val="003B4C2B"/>
    <w:rsid w:val="003B6D03"/>
    <w:rsid w:val="003C10DD"/>
    <w:rsid w:val="003C7F1E"/>
    <w:rsid w:val="003E703E"/>
    <w:rsid w:val="00416AD9"/>
    <w:rsid w:val="004745D6"/>
    <w:rsid w:val="004A1B72"/>
    <w:rsid w:val="00526EE2"/>
    <w:rsid w:val="00534C65"/>
    <w:rsid w:val="00556207"/>
    <w:rsid w:val="00556E3D"/>
    <w:rsid w:val="00565E6C"/>
    <w:rsid w:val="005D7948"/>
    <w:rsid w:val="005E1CDF"/>
    <w:rsid w:val="005F2518"/>
    <w:rsid w:val="006011EA"/>
    <w:rsid w:val="006370C5"/>
    <w:rsid w:val="0065121F"/>
    <w:rsid w:val="0065379A"/>
    <w:rsid w:val="00657AF3"/>
    <w:rsid w:val="006636A0"/>
    <w:rsid w:val="006907F8"/>
    <w:rsid w:val="00691435"/>
    <w:rsid w:val="00726CAA"/>
    <w:rsid w:val="00730C08"/>
    <w:rsid w:val="0074419A"/>
    <w:rsid w:val="007A38FF"/>
    <w:rsid w:val="00841FE0"/>
    <w:rsid w:val="00846482"/>
    <w:rsid w:val="00874043"/>
    <w:rsid w:val="009B328F"/>
    <w:rsid w:val="009B3480"/>
    <w:rsid w:val="009E304E"/>
    <w:rsid w:val="00A66112"/>
    <w:rsid w:val="00AA6892"/>
    <w:rsid w:val="00AD2B56"/>
    <w:rsid w:val="00B55FD2"/>
    <w:rsid w:val="00B62C68"/>
    <w:rsid w:val="00BB0388"/>
    <w:rsid w:val="00BB24AC"/>
    <w:rsid w:val="00C11A19"/>
    <w:rsid w:val="00C1344B"/>
    <w:rsid w:val="00C559E7"/>
    <w:rsid w:val="00C60BF9"/>
    <w:rsid w:val="00C75C42"/>
    <w:rsid w:val="00C83F29"/>
    <w:rsid w:val="00D07E87"/>
    <w:rsid w:val="00D538C8"/>
    <w:rsid w:val="00DC393C"/>
    <w:rsid w:val="00DE66C0"/>
    <w:rsid w:val="00DF00A0"/>
    <w:rsid w:val="00DF05E3"/>
    <w:rsid w:val="00E0110C"/>
    <w:rsid w:val="00E26D96"/>
    <w:rsid w:val="00E344B0"/>
    <w:rsid w:val="00FA3E01"/>
    <w:rsid w:val="00FE0547"/>
    <w:rsid w:val="00FE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C8B8F"/>
  <w15:chartTrackingRefBased/>
  <w15:docId w15:val="{4C607CEE-8EA3-9D4A-B83D-E2A33674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8E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748E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07T11:10:00Z</dcterms:created>
  <dcterms:modified xsi:type="dcterms:W3CDTF">2023-11-27T23:52:00Z</dcterms:modified>
</cp:coreProperties>
</file>